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D1F3F" w14:textId="75C38A8A" w:rsidR="0098277C" w:rsidRPr="008961A4" w:rsidRDefault="00460252" w:rsidP="0098277C">
      <w:pPr>
        <w:rPr>
          <w:rFonts w:ascii="Times New Roman" w:hAnsi="Times New Roman"/>
          <w:lang w:val="en-US"/>
        </w:rPr>
      </w:pPr>
      <w:bookmarkStart w:id="0" w:name="OLE_LINK7"/>
      <w:bookmarkStart w:id="1" w:name="OLE_LINK8"/>
      <w:bookmarkStart w:id="2" w:name="OLE_LINK31"/>
      <w:bookmarkStart w:id="3" w:name="OLE_LINK32"/>
      <w:r>
        <w:rPr>
          <w:rFonts w:ascii="Times New Roman" w:hAnsi="Times New Roman"/>
          <w:b/>
          <w:lang w:val="en-US"/>
        </w:rPr>
        <w:t>S</w:t>
      </w:r>
      <w:r w:rsidR="0098277C">
        <w:rPr>
          <w:rFonts w:ascii="Times New Roman" w:hAnsi="Times New Roman"/>
          <w:b/>
          <w:lang w:val="en-US"/>
        </w:rPr>
        <w:t>2</w:t>
      </w:r>
      <w:r w:rsidR="00B6526A">
        <w:rPr>
          <w:rFonts w:ascii="Times New Roman" w:hAnsi="Times New Roman"/>
          <w:b/>
          <w:lang w:val="en-US"/>
        </w:rPr>
        <w:t xml:space="preserve"> </w:t>
      </w:r>
      <w:r w:rsidR="00B6526A">
        <w:rPr>
          <w:rFonts w:ascii="Times New Roman" w:hAnsi="Times New Roman"/>
          <w:b/>
          <w:lang w:val="en-US"/>
        </w:rPr>
        <w:t>Table</w:t>
      </w:r>
      <w:bookmarkStart w:id="4" w:name="_GoBack"/>
      <w:bookmarkEnd w:id="4"/>
      <w:r w:rsidR="0098277C" w:rsidRPr="008961A4">
        <w:rPr>
          <w:rFonts w:ascii="Times New Roman" w:hAnsi="Times New Roman"/>
          <w:b/>
          <w:lang w:val="en-US"/>
        </w:rPr>
        <w:t>.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Start w:id="5" w:name="OLE_LINK18"/>
      <w:bookmarkStart w:id="6" w:name="OLE_LINK19"/>
      <w:bookmarkStart w:id="7" w:name="OLE_LINK20"/>
      <w:r w:rsidR="0098277C" w:rsidRPr="008961A4">
        <w:rPr>
          <w:rFonts w:ascii="Times New Roman" w:hAnsi="Times New Roman"/>
          <w:lang w:val="en-US"/>
        </w:rPr>
        <w:t>Multivaria</w:t>
      </w:r>
      <w:r w:rsidR="0098277C">
        <w:rPr>
          <w:rFonts w:ascii="Times New Roman" w:hAnsi="Times New Roman"/>
          <w:lang w:val="en-US"/>
        </w:rPr>
        <w:t>ble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End w:id="5"/>
      <w:bookmarkEnd w:id="6"/>
      <w:bookmarkEnd w:id="7"/>
      <w:r w:rsidR="0098277C" w:rsidRPr="008961A4">
        <w:rPr>
          <w:rFonts w:ascii="Times New Roman" w:hAnsi="Times New Roman"/>
          <w:lang w:val="en-US"/>
        </w:rPr>
        <w:t xml:space="preserve">logistic regressions of </w:t>
      </w:r>
      <w:r w:rsidR="0098277C">
        <w:rPr>
          <w:rFonts w:ascii="Times New Roman" w:hAnsi="Times New Roman"/>
          <w:lang w:val="en-US"/>
        </w:rPr>
        <w:t>overfat</w:t>
      </w:r>
      <w:r>
        <w:rPr>
          <w:rFonts w:ascii="Times New Roman" w:hAnsi="Times New Roman"/>
          <w:lang w:val="en-US"/>
        </w:rPr>
        <w:t>, overweight and prehypertension</w:t>
      </w:r>
      <w:r w:rsidR="0098277C" w:rsidRPr="008961A4">
        <w:rPr>
          <w:rFonts w:ascii="Times New Roman" w:hAnsi="Times New Roman"/>
          <w:lang w:val="en-US"/>
        </w:rPr>
        <w:t xml:space="preserve"> on maternal, child, and household early life and current factors</w:t>
      </w:r>
      <w:r w:rsidR="0098277C">
        <w:rPr>
          <w:rFonts w:ascii="Times New Roman" w:hAnsi="Times New Roman"/>
          <w:lang w:val="en-US"/>
        </w:rPr>
        <w:t>, child ages 7-11 years</w:t>
      </w:r>
      <w:r>
        <w:rPr>
          <w:rFonts w:ascii="Times New Roman" w:hAnsi="Times New Roman"/>
          <w:lang w:val="en-US"/>
        </w:rPr>
        <w:t>, VTS sub-sample only</w:t>
      </w:r>
      <w:r w:rsidR="0098277C" w:rsidRPr="008961A4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Breastfeeding duration based on prospective feeding data.</w:t>
      </w:r>
    </w:p>
    <w:bookmarkEnd w:id="0"/>
    <w:bookmarkEnd w:id="1"/>
    <w:p w14:paraId="1BB46318" w14:textId="77777777" w:rsidR="0098277C" w:rsidRDefault="0098277C" w:rsidP="0098277C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88"/>
        <w:gridCol w:w="951"/>
        <w:gridCol w:w="1298"/>
        <w:gridCol w:w="1194"/>
        <w:gridCol w:w="1140"/>
        <w:gridCol w:w="1265"/>
        <w:gridCol w:w="935"/>
        <w:gridCol w:w="616"/>
        <w:gridCol w:w="1150"/>
        <w:gridCol w:w="850"/>
      </w:tblGrid>
      <w:tr w:rsidR="0098277C" w:rsidRPr="005052F5" w14:paraId="3EB90C70" w14:textId="77777777" w:rsidTr="00971CBF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724A53D3" w14:textId="77777777" w:rsidR="0098277C" w:rsidRPr="005052F5" w:rsidRDefault="0098277C" w:rsidP="00B21955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3" w:type="dxa"/>
            <w:gridSpan w:val="3"/>
            <w:tcBorders>
              <w:top w:val="single" w:sz="4" w:space="0" w:color="auto"/>
            </w:tcBorders>
            <w:noWrap/>
          </w:tcPr>
          <w:p w14:paraId="287ECA21" w14:textId="162332F4" w:rsidR="0098277C" w:rsidRPr="00A909E1" w:rsidRDefault="00460252" w:rsidP="00B2195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Overfat</w:t>
            </w:r>
            <w:r w:rsidR="00AC114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 w:rsidR="00C4330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825)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</w:tcBorders>
            <w:noWrap/>
          </w:tcPr>
          <w:p w14:paraId="231D0CDC" w14:textId="54F36E95" w:rsidR="0098277C" w:rsidRPr="00A909E1" w:rsidRDefault="00460252" w:rsidP="00B2195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Overweight</w:t>
            </w:r>
            <w:r w:rsidR="00C4330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 w:rsidR="00272DAC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787</w:t>
            </w:r>
            <w:r w:rsidR="00C4330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</w:tcPr>
          <w:p w14:paraId="2C832898" w14:textId="60FE2DE5" w:rsidR="0098277C" w:rsidRPr="00A909E1" w:rsidRDefault="00460252" w:rsidP="00B21955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rehypertension</w:t>
            </w:r>
            <w:r w:rsidR="00C4330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 w:rsidR="00272DAC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836</w:t>
            </w:r>
            <w:r w:rsidR="00C4330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8277C" w:rsidRPr="005052F5" w14:paraId="226A5E9B" w14:textId="77777777" w:rsidTr="00971CBF">
        <w:trPr>
          <w:trHeight w:val="32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5C1EE786" w14:textId="77777777" w:rsidR="0098277C" w:rsidRPr="005052F5" w:rsidRDefault="0098277C" w:rsidP="00B21955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A4DA6B" w14:textId="597A303C" w:rsidR="0098277C" w:rsidRPr="00A909E1" w:rsidRDefault="00460252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="0098277C"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5C136F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02627DFE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178825A2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187FB5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E83B04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2CD062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4327D3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5BBCE4" w14:textId="77777777" w:rsidR="0098277C" w:rsidRPr="00A909E1" w:rsidRDefault="0098277C" w:rsidP="00B21955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909E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8277C" w:rsidRPr="005052F5" w14:paraId="7AE02C13" w14:textId="77777777" w:rsidTr="00971CB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14:paraId="65BC29BD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op any breastfeeding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E9A11CC" w14:textId="77777777" w:rsidR="0098277C" w:rsidRPr="005052F5" w:rsidRDefault="0098277C" w:rsidP="00B21955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A9ACA7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</w:tcPr>
          <w:p w14:paraId="43517216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bottom"/>
          </w:tcPr>
          <w:p w14:paraId="269293BB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03A2953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2503E6E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77BD4E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A62DC8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1372055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8277C" w:rsidRPr="005052F5" w14:paraId="3B9048E5" w14:textId="77777777" w:rsidTr="00971CBF">
        <w:trPr>
          <w:trHeight w:val="320"/>
        </w:trPr>
        <w:tc>
          <w:tcPr>
            <w:tcW w:w="0" w:type="auto"/>
          </w:tcPr>
          <w:p w14:paraId="0507D4E2" w14:textId="77777777" w:rsidR="0098277C" w:rsidRPr="005052F5" w:rsidRDefault="0098277C" w:rsidP="00B21955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8" w:name="_Hlk1736873"/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87E9EDF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4CA19067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6D2D8C84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0774A0A3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20434A49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085876B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DA8F6DA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4612E103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4F056F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508E3074" w14:textId="77777777" w:rsidTr="00971CBF">
        <w:trPr>
          <w:trHeight w:val="320"/>
        </w:trPr>
        <w:tc>
          <w:tcPr>
            <w:tcW w:w="0" w:type="auto"/>
          </w:tcPr>
          <w:p w14:paraId="29493D4E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9" w:name="_Hlk1987427"/>
            <w:bookmarkEnd w:id="8"/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0" w:type="auto"/>
            <w:noWrap/>
            <w:vAlign w:val="bottom"/>
          </w:tcPr>
          <w:p w14:paraId="79C19114" w14:textId="366E0732" w:rsidR="00E205C2" w:rsidRPr="00460252" w:rsidRDefault="00E205C2" w:rsidP="00E205C2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mit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1E7B1DE" w14:textId="0731BA55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009F4009" w14:textId="4699023B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78683716" w14:textId="7C0B367D" w:rsidR="00E205C2" w:rsidRPr="00971CBF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noWrap/>
            <w:vAlign w:val="bottom"/>
          </w:tcPr>
          <w:p w14:paraId="5116526F" w14:textId="5719BEAC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03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3.28]</w:t>
            </w:r>
          </w:p>
        </w:tc>
        <w:tc>
          <w:tcPr>
            <w:tcW w:w="0" w:type="auto"/>
            <w:noWrap/>
            <w:vAlign w:val="bottom"/>
          </w:tcPr>
          <w:p w14:paraId="6065530D" w14:textId="208BD432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2A2FF4B0" w14:textId="69981D8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noWrap/>
            <w:vAlign w:val="bottom"/>
          </w:tcPr>
          <w:p w14:paraId="0CCACB0C" w14:textId="75E3076D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7.08]</w:t>
            </w:r>
          </w:p>
        </w:tc>
        <w:tc>
          <w:tcPr>
            <w:tcW w:w="0" w:type="auto"/>
            <w:noWrap/>
            <w:vAlign w:val="bottom"/>
          </w:tcPr>
          <w:p w14:paraId="5ADC4D4C" w14:textId="28B6615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</w:tr>
      <w:bookmarkEnd w:id="9"/>
      <w:tr w:rsidR="00E205C2" w:rsidRPr="005052F5" w14:paraId="6169D4B7" w14:textId="77777777" w:rsidTr="00971CBF">
        <w:trPr>
          <w:trHeight w:val="320"/>
        </w:trPr>
        <w:tc>
          <w:tcPr>
            <w:tcW w:w="0" w:type="auto"/>
          </w:tcPr>
          <w:p w14:paraId="79E5B5CB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6-11</w:t>
            </w:r>
          </w:p>
        </w:tc>
        <w:tc>
          <w:tcPr>
            <w:tcW w:w="0" w:type="auto"/>
            <w:noWrap/>
            <w:vAlign w:val="bottom"/>
          </w:tcPr>
          <w:p w14:paraId="7C7C1CE9" w14:textId="4AB973B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14:paraId="406E13B3" w14:textId="25CD7521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7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47]</w:t>
            </w:r>
          </w:p>
        </w:tc>
        <w:tc>
          <w:tcPr>
            <w:tcW w:w="1177" w:type="dxa"/>
            <w:noWrap/>
            <w:vAlign w:val="bottom"/>
          </w:tcPr>
          <w:p w14:paraId="59F69A02" w14:textId="10E0A6B5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37" w:type="dxa"/>
            <w:noWrap/>
            <w:vAlign w:val="bottom"/>
          </w:tcPr>
          <w:p w14:paraId="647F32B7" w14:textId="5A701C55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noWrap/>
            <w:vAlign w:val="bottom"/>
          </w:tcPr>
          <w:p w14:paraId="7EC97736" w14:textId="3B57EB21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8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03]</w:t>
            </w:r>
          </w:p>
        </w:tc>
        <w:tc>
          <w:tcPr>
            <w:tcW w:w="0" w:type="auto"/>
            <w:noWrap/>
            <w:vAlign w:val="bottom"/>
          </w:tcPr>
          <w:p w14:paraId="11EF3F91" w14:textId="114A778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noWrap/>
            <w:vAlign w:val="bottom"/>
          </w:tcPr>
          <w:p w14:paraId="2266555A" w14:textId="5F901E3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noWrap/>
            <w:vAlign w:val="bottom"/>
          </w:tcPr>
          <w:p w14:paraId="4AE50F99" w14:textId="6BF8256A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24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64]</w:t>
            </w:r>
          </w:p>
        </w:tc>
        <w:tc>
          <w:tcPr>
            <w:tcW w:w="0" w:type="auto"/>
            <w:noWrap/>
            <w:vAlign w:val="bottom"/>
          </w:tcPr>
          <w:p w14:paraId="5094395F" w14:textId="11F57BD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E205C2" w:rsidRPr="005052F5" w14:paraId="32517CED" w14:textId="77777777" w:rsidTr="00971CB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34125D34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12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8E5CDF" w14:textId="6E2BC2B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8DADB4" w14:textId="523E601A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2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</w:tcPr>
          <w:p w14:paraId="7D4DB24C" w14:textId="3FFA333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bottom"/>
          </w:tcPr>
          <w:p w14:paraId="28BDFAA2" w14:textId="6804030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B44D76B" w14:textId="2E35101D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2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4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08F10C" w14:textId="1DCBB569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11436A5" w14:textId="041FF76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F813740" w14:textId="5F407113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2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5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B316DE2" w14:textId="275B5E9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</w:tr>
      <w:tr w:rsidR="00C4330E" w:rsidRPr="005052F5" w14:paraId="01DAB0FB" w14:textId="77777777" w:rsidTr="00971CBF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CF137" w14:textId="262C3158" w:rsidR="00C4330E" w:rsidRPr="00C4330E" w:rsidRDefault="00C4330E" w:rsidP="00B2195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arly life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2E8A98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87CB39" w14:textId="77777777" w:rsidR="00C4330E" w:rsidRPr="007534C1" w:rsidRDefault="00C4330E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8C3A06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9ADCCE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15C8DE" w14:textId="77777777" w:rsidR="00C4330E" w:rsidRPr="007534C1" w:rsidRDefault="00C4330E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C7B40F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535AE6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D2ECEA" w14:textId="77777777" w:rsidR="00C4330E" w:rsidRPr="007534C1" w:rsidRDefault="00C4330E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D7B22A" w14:textId="77777777" w:rsidR="00C4330E" w:rsidRPr="007534C1" w:rsidRDefault="00C4330E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8277C" w:rsidRPr="005052F5" w14:paraId="75ED0C06" w14:textId="77777777" w:rsidTr="00971CB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14:paraId="7B325374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4B894A8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82BD343" w14:textId="77777777" w:rsidR="0098277C" w:rsidRPr="007534C1" w:rsidRDefault="0098277C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</w:tcPr>
          <w:p w14:paraId="54549033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bottom"/>
          </w:tcPr>
          <w:p w14:paraId="4B2CCCB8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0B680AB" w14:textId="77777777" w:rsidR="0098277C" w:rsidRPr="007534C1" w:rsidRDefault="0098277C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472E115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631CEFB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FDE1953" w14:textId="77777777" w:rsidR="0098277C" w:rsidRPr="007534C1" w:rsidRDefault="0098277C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67E4A16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8277C" w:rsidRPr="005052F5" w14:paraId="7D98D9E9" w14:textId="77777777" w:rsidTr="00971CBF">
        <w:trPr>
          <w:trHeight w:val="320"/>
        </w:trPr>
        <w:tc>
          <w:tcPr>
            <w:tcW w:w="0" w:type="auto"/>
          </w:tcPr>
          <w:p w14:paraId="21F340D0" w14:textId="77777777" w:rsidR="0098277C" w:rsidRPr="005052F5" w:rsidRDefault="0098277C" w:rsidP="00B21955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0" w:type="auto"/>
            <w:noWrap/>
            <w:vAlign w:val="bottom"/>
          </w:tcPr>
          <w:p w14:paraId="0C0A1E25" w14:textId="6F25FEAC" w:rsidR="0098277C" w:rsidRPr="007534C1" w:rsidRDefault="0083288F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7B3315DA" w14:textId="77777777" w:rsidR="0098277C" w:rsidRPr="007534C1" w:rsidRDefault="0098277C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71DA5709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6049E46F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0" w:name="OLE_LINK1"/>
            <w:bookmarkStart w:id="11" w:name="OLE_LINK2"/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  <w:bookmarkEnd w:id="10"/>
            <w:bookmarkEnd w:id="11"/>
          </w:p>
        </w:tc>
        <w:tc>
          <w:tcPr>
            <w:tcW w:w="0" w:type="auto"/>
            <w:noWrap/>
            <w:vAlign w:val="bottom"/>
          </w:tcPr>
          <w:p w14:paraId="0DCD7362" w14:textId="77777777" w:rsidR="0098277C" w:rsidRPr="007534C1" w:rsidRDefault="0098277C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DD03026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6D3E876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1A89DBB9" w14:textId="77777777" w:rsidR="0098277C" w:rsidRPr="007534C1" w:rsidRDefault="0098277C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5BF0E6A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467F3FBC" w14:textId="77777777" w:rsidTr="00971CBF">
        <w:trPr>
          <w:trHeight w:val="320"/>
        </w:trPr>
        <w:tc>
          <w:tcPr>
            <w:tcW w:w="0" w:type="auto"/>
          </w:tcPr>
          <w:p w14:paraId="6BECC4F1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3-4</w:t>
            </w:r>
          </w:p>
        </w:tc>
        <w:tc>
          <w:tcPr>
            <w:tcW w:w="0" w:type="auto"/>
            <w:noWrap/>
            <w:vAlign w:val="bottom"/>
          </w:tcPr>
          <w:p w14:paraId="754C30C8" w14:textId="05E1B6BB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noWrap/>
            <w:vAlign w:val="bottom"/>
          </w:tcPr>
          <w:p w14:paraId="06F863C4" w14:textId="7428A155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47]</w:t>
            </w:r>
          </w:p>
        </w:tc>
        <w:tc>
          <w:tcPr>
            <w:tcW w:w="1177" w:type="dxa"/>
            <w:noWrap/>
            <w:vAlign w:val="bottom"/>
          </w:tcPr>
          <w:p w14:paraId="02181A78" w14:textId="0BA8840C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37" w:type="dxa"/>
            <w:noWrap/>
            <w:vAlign w:val="bottom"/>
          </w:tcPr>
          <w:p w14:paraId="71BC0CE9" w14:textId="22FD6B31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56484400" w14:textId="180CDFDD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3]</w:t>
            </w:r>
          </w:p>
        </w:tc>
        <w:tc>
          <w:tcPr>
            <w:tcW w:w="0" w:type="auto"/>
            <w:noWrap/>
            <w:vAlign w:val="bottom"/>
          </w:tcPr>
          <w:p w14:paraId="2D65A06C" w14:textId="3972886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noWrap/>
            <w:vAlign w:val="bottom"/>
          </w:tcPr>
          <w:p w14:paraId="2EC822B5" w14:textId="69294AD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0" w:type="auto"/>
            <w:noWrap/>
            <w:vAlign w:val="bottom"/>
          </w:tcPr>
          <w:p w14:paraId="4EE83A91" w14:textId="0C6AA4D1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8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72]</w:t>
            </w:r>
          </w:p>
        </w:tc>
        <w:tc>
          <w:tcPr>
            <w:tcW w:w="0" w:type="auto"/>
            <w:noWrap/>
            <w:vAlign w:val="bottom"/>
          </w:tcPr>
          <w:p w14:paraId="3E1BAB16" w14:textId="74BCC4F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</w:tr>
      <w:tr w:rsidR="00E205C2" w:rsidRPr="005052F5" w14:paraId="38026BB8" w14:textId="77777777" w:rsidTr="00971CBF">
        <w:trPr>
          <w:trHeight w:val="320"/>
        </w:trPr>
        <w:tc>
          <w:tcPr>
            <w:tcW w:w="0" w:type="auto"/>
          </w:tcPr>
          <w:p w14:paraId="1ABCF9D9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5+</w:t>
            </w:r>
          </w:p>
        </w:tc>
        <w:tc>
          <w:tcPr>
            <w:tcW w:w="0" w:type="auto"/>
            <w:noWrap/>
            <w:vAlign w:val="bottom"/>
          </w:tcPr>
          <w:p w14:paraId="5EC9B88C" w14:textId="232EA8D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noWrap/>
            <w:vAlign w:val="bottom"/>
          </w:tcPr>
          <w:p w14:paraId="7BB9ADF8" w14:textId="59423A9D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7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36]</w:t>
            </w:r>
          </w:p>
        </w:tc>
        <w:tc>
          <w:tcPr>
            <w:tcW w:w="1177" w:type="dxa"/>
            <w:noWrap/>
            <w:vAlign w:val="bottom"/>
          </w:tcPr>
          <w:p w14:paraId="1D53FE81" w14:textId="28D2FD1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37" w:type="dxa"/>
            <w:noWrap/>
            <w:vAlign w:val="bottom"/>
          </w:tcPr>
          <w:p w14:paraId="3A5754A2" w14:textId="6C4A23EB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noWrap/>
            <w:vAlign w:val="bottom"/>
          </w:tcPr>
          <w:p w14:paraId="4356A66A" w14:textId="21C69B63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37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00]</w:t>
            </w:r>
          </w:p>
        </w:tc>
        <w:tc>
          <w:tcPr>
            <w:tcW w:w="0" w:type="auto"/>
            <w:noWrap/>
            <w:vAlign w:val="bottom"/>
          </w:tcPr>
          <w:p w14:paraId="6E3B08FF" w14:textId="615463FA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69D50C54" w14:textId="099790B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2D46EFB9" w14:textId="5911C7D6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3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64]</w:t>
            </w:r>
          </w:p>
        </w:tc>
        <w:tc>
          <w:tcPr>
            <w:tcW w:w="0" w:type="auto"/>
            <w:noWrap/>
            <w:vAlign w:val="bottom"/>
          </w:tcPr>
          <w:p w14:paraId="156753B1" w14:textId="54056A22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98277C" w:rsidRPr="005052F5" w14:paraId="29B00583" w14:textId="77777777" w:rsidTr="00971CBF">
        <w:trPr>
          <w:trHeight w:val="320"/>
        </w:trPr>
        <w:tc>
          <w:tcPr>
            <w:tcW w:w="0" w:type="auto"/>
          </w:tcPr>
          <w:p w14:paraId="4FEB3115" w14:textId="77777777" w:rsidR="0098277C" w:rsidRPr="005052F5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Birthweight, kg</w:t>
            </w:r>
          </w:p>
        </w:tc>
        <w:tc>
          <w:tcPr>
            <w:tcW w:w="0" w:type="auto"/>
            <w:noWrap/>
            <w:vAlign w:val="bottom"/>
          </w:tcPr>
          <w:p w14:paraId="0CC6D829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35F5517" w14:textId="77777777" w:rsidR="0098277C" w:rsidRPr="007534C1" w:rsidRDefault="0098277C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3B503609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0F35D994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FE8C23B" w14:textId="77777777" w:rsidR="0098277C" w:rsidRPr="007534C1" w:rsidRDefault="0098277C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702581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C5B980F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0E55B40" w14:textId="77777777" w:rsidR="0098277C" w:rsidRPr="007534C1" w:rsidRDefault="0098277C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9EAA45B" w14:textId="77777777" w:rsidR="0098277C" w:rsidRPr="007534C1" w:rsidRDefault="0098277C" w:rsidP="00B219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51954E78" w14:textId="77777777" w:rsidTr="00971CBF">
        <w:trPr>
          <w:trHeight w:val="320"/>
        </w:trPr>
        <w:tc>
          <w:tcPr>
            <w:tcW w:w="0" w:type="auto"/>
          </w:tcPr>
          <w:p w14:paraId="60D02CE2" w14:textId="77777777" w:rsidR="00460252" w:rsidRPr="005052F5" w:rsidRDefault="00460252" w:rsidP="0046025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2.5 </w:t>
            </w:r>
          </w:p>
        </w:tc>
        <w:tc>
          <w:tcPr>
            <w:tcW w:w="0" w:type="auto"/>
            <w:noWrap/>
            <w:vAlign w:val="bottom"/>
          </w:tcPr>
          <w:p w14:paraId="2D56C015" w14:textId="38237D9E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7413A145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301EC463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2760C83B" w14:textId="6CC4CEC1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46EE5719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9047DA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A215401" w14:textId="1384F6CE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6BA09416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A5DF539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15510132" w14:textId="77777777" w:rsidTr="00971CBF">
        <w:trPr>
          <w:trHeight w:val="320"/>
        </w:trPr>
        <w:tc>
          <w:tcPr>
            <w:tcW w:w="0" w:type="auto"/>
          </w:tcPr>
          <w:p w14:paraId="67F0255D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≥2.5</w:t>
            </w:r>
          </w:p>
        </w:tc>
        <w:tc>
          <w:tcPr>
            <w:tcW w:w="0" w:type="auto"/>
            <w:noWrap/>
            <w:vAlign w:val="bottom"/>
            <w:hideMark/>
          </w:tcPr>
          <w:p w14:paraId="02D63D7A" w14:textId="06CEE6C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noWrap/>
            <w:vAlign w:val="bottom"/>
            <w:hideMark/>
          </w:tcPr>
          <w:p w14:paraId="700118E1" w14:textId="2F6A2A74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6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6.04]</w:t>
            </w:r>
          </w:p>
        </w:tc>
        <w:tc>
          <w:tcPr>
            <w:tcW w:w="1177" w:type="dxa"/>
            <w:noWrap/>
            <w:vAlign w:val="bottom"/>
            <w:hideMark/>
          </w:tcPr>
          <w:p w14:paraId="75246C58" w14:textId="77748F5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37" w:type="dxa"/>
            <w:noWrap/>
            <w:vAlign w:val="bottom"/>
            <w:hideMark/>
          </w:tcPr>
          <w:p w14:paraId="115D5F70" w14:textId="7899032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622FBB7" w14:textId="146EEAC8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5.33]</w:t>
            </w:r>
          </w:p>
        </w:tc>
        <w:tc>
          <w:tcPr>
            <w:tcW w:w="0" w:type="auto"/>
            <w:noWrap/>
            <w:vAlign w:val="bottom"/>
            <w:hideMark/>
          </w:tcPr>
          <w:p w14:paraId="471F85E1" w14:textId="18A3915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14:paraId="1F5FDFE2" w14:textId="6973891E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noWrap/>
            <w:vAlign w:val="bottom"/>
            <w:hideMark/>
          </w:tcPr>
          <w:p w14:paraId="3C1C9E18" w14:textId="52796574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34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46]</w:t>
            </w:r>
          </w:p>
        </w:tc>
        <w:tc>
          <w:tcPr>
            <w:tcW w:w="0" w:type="auto"/>
            <w:noWrap/>
            <w:vAlign w:val="bottom"/>
            <w:hideMark/>
          </w:tcPr>
          <w:p w14:paraId="30E9D304" w14:textId="094FEDD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</w:tr>
      <w:tr w:rsidR="00460252" w:rsidRPr="005052F5" w14:paraId="328E973F" w14:textId="77777777" w:rsidTr="00971CBF">
        <w:trPr>
          <w:trHeight w:val="320"/>
        </w:trPr>
        <w:tc>
          <w:tcPr>
            <w:tcW w:w="0" w:type="auto"/>
          </w:tcPr>
          <w:p w14:paraId="5FA78C3E" w14:textId="77777777" w:rsidR="00460252" w:rsidRPr="005052F5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Mother’s ag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at birth)</w:t>
            </w: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noWrap/>
            <w:vAlign w:val="bottom"/>
          </w:tcPr>
          <w:p w14:paraId="39BBFF64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C416323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73851E50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54E8D2C8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2EB15E8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FB41131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A044937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179873D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461B36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6C52A621" w14:textId="77777777" w:rsidTr="00971CBF">
        <w:trPr>
          <w:trHeight w:val="320"/>
        </w:trPr>
        <w:tc>
          <w:tcPr>
            <w:tcW w:w="0" w:type="auto"/>
          </w:tcPr>
          <w:p w14:paraId="234D214F" w14:textId="77777777" w:rsidR="00460252" w:rsidRPr="005052F5" w:rsidRDefault="00460252" w:rsidP="0046025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0" w:type="auto"/>
            <w:noWrap/>
            <w:vAlign w:val="bottom"/>
          </w:tcPr>
          <w:p w14:paraId="610389DF" w14:textId="7CE3E500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FCD165D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59DFCC45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79AC4EC7" w14:textId="07012750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62570EB8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DC8E5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84EB112" w14:textId="1147DF29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2DEBE239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D5260A6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5D260C6A" w14:textId="77777777" w:rsidTr="00971CBF">
        <w:trPr>
          <w:trHeight w:val="320"/>
        </w:trPr>
        <w:tc>
          <w:tcPr>
            <w:tcW w:w="0" w:type="auto"/>
          </w:tcPr>
          <w:p w14:paraId="39BC3A6C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20-29</w:t>
            </w:r>
          </w:p>
        </w:tc>
        <w:tc>
          <w:tcPr>
            <w:tcW w:w="0" w:type="auto"/>
            <w:noWrap/>
            <w:vAlign w:val="bottom"/>
          </w:tcPr>
          <w:p w14:paraId="051A1396" w14:textId="6E71115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noWrap/>
            <w:vAlign w:val="bottom"/>
          </w:tcPr>
          <w:p w14:paraId="546E0681" w14:textId="30B109C0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38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38]</w:t>
            </w:r>
          </w:p>
        </w:tc>
        <w:tc>
          <w:tcPr>
            <w:tcW w:w="1177" w:type="dxa"/>
            <w:noWrap/>
            <w:vAlign w:val="bottom"/>
          </w:tcPr>
          <w:p w14:paraId="1BFC78BA" w14:textId="71777DB1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37" w:type="dxa"/>
            <w:noWrap/>
            <w:vAlign w:val="bottom"/>
          </w:tcPr>
          <w:p w14:paraId="3FB046B2" w14:textId="65DC0C3B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noWrap/>
            <w:vAlign w:val="bottom"/>
          </w:tcPr>
          <w:p w14:paraId="6894ED4F" w14:textId="49902869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53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73]</w:t>
            </w:r>
          </w:p>
        </w:tc>
        <w:tc>
          <w:tcPr>
            <w:tcW w:w="0" w:type="auto"/>
            <w:noWrap/>
            <w:vAlign w:val="bottom"/>
          </w:tcPr>
          <w:p w14:paraId="3460D6F4" w14:textId="1CBEA04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noWrap/>
            <w:vAlign w:val="bottom"/>
          </w:tcPr>
          <w:p w14:paraId="02230DA9" w14:textId="15111D3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noWrap/>
            <w:vAlign w:val="bottom"/>
          </w:tcPr>
          <w:p w14:paraId="15CFB6A8" w14:textId="3B2D956D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3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3.58]</w:t>
            </w:r>
          </w:p>
        </w:tc>
        <w:tc>
          <w:tcPr>
            <w:tcW w:w="0" w:type="auto"/>
            <w:noWrap/>
            <w:vAlign w:val="bottom"/>
          </w:tcPr>
          <w:p w14:paraId="5C9F0F97" w14:textId="05E08F52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</w:tr>
      <w:tr w:rsidR="00E205C2" w:rsidRPr="005052F5" w14:paraId="545E0028" w14:textId="77777777" w:rsidTr="00971CBF">
        <w:trPr>
          <w:trHeight w:val="320"/>
        </w:trPr>
        <w:tc>
          <w:tcPr>
            <w:tcW w:w="0" w:type="auto"/>
          </w:tcPr>
          <w:p w14:paraId="17B72251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30+</w:t>
            </w:r>
          </w:p>
        </w:tc>
        <w:tc>
          <w:tcPr>
            <w:tcW w:w="0" w:type="auto"/>
            <w:noWrap/>
            <w:vAlign w:val="bottom"/>
          </w:tcPr>
          <w:p w14:paraId="67AC2ECD" w14:textId="3E1B2F3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noWrap/>
            <w:vAlign w:val="bottom"/>
          </w:tcPr>
          <w:p w14:paraId="538C6336" w14:textId="10AAFF50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5.95]</w:t>
            </w:r>
          </w:p>
        </w:tc>
        <w:tc>
          <w:tcPr>
            <w:tcW w:w="1177" w:type="dxa"/>
            <w:noWrap/>
            <w:vAlign w:val="bottom"/>
          </w:tcPr>
          <w:p w14:paraId="4BC6E84E" w14:textId="76BE0BD2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37" w:type="dxa"/>
            <w:noWrap/>
            <w:vAlign w:val="bottom"/>
          </w:tcPr>
          <w:p w14:paraId="28CAE270" w14:textId="4E5F3D4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noWrap/>
            <w:vAlign w:val="bottom"/>
          </w:tcPr>
          <w:p w14:paraId="0A5D9DF6" w14:textId="34FD8CF1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52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67]</w:t>
            </w:r>
          </w:p>
        </w:tc>
        <w:tc>
          <w:tcPr>
            <w:tcW w:w="0" w:type="auto"/>
            <w:noWrap/>
            <w:vAlign w:val="bottom"/>
          </w:tcPr>
          <w:p w14:paraId="44818D7B" w14:textId="4280C25E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noWrap/>
            <w:vAlign w:val="bottom"/>
          </w:tcPr>
          <w:p w14:paraId="391D7A7B" w14:textId="7A06C6B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noWrap/>
            <w:vAlign w:val="bottom"/>
          </w:tcPr>
          <w:p w14:paraId="3AF08F82" w14:textId="7D2455D8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1.0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6.39]</w:t>
            </w:r>
          </w:p>
        </w:tc>
        <w:tc>
          <w:tcPr>
            <w:tcW w:w="0" w:type="auto"/>
            <w:noWrap/>
            <w:vAlign w:val="bottom"/>
          </w:tcPr>
          <w:p w14:paraId="39BE4B5D" w14:textId="7CE06F59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48</w:t>
            </w:r>
          </w:p>
        </w:tc>
      </w:tr>
      <w:tr w:rsidR="00460252" w:rsidRPr="005052F5" w14:paraId="0FF0DD92" w14:textId="77777777" w:rsidTr="00971CBF">
        <w:trPr>
          <w:trHeight w:val="320"/>
        </w:trPr>
        <w:tc>
          <w:tcPr>
            <w:tcW w:w="0" w:type="auto"/>
          </w:tcPr>
          <w:p w14:paraId="3538E269" w14:textId="77777777" w:rsidR="00460252" w:rsidRPr="005052F5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Mother’s HIV status</w:t>
            </w:r>
          </w:p>
        </w:tc>
        <w:tc>
          <w:tcPr>
            <w:tcW w:w="0" w:type="auto"/>
            <w:noWrap/>
            <w:vAlign w:val="bottom"/>
          </w:tcPr>
          <w:p w14:paraId="6252B4DA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9F0FFD1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4D92A8A0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0E5BE8B5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6FB0E6A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864EE39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313C1F7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80528F3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900D4C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66CBD7F7" w14:textId="77777777" w:rsidTr="00971CBF">
        <w:trPr>
          <w:trHeight w:val="320"/>
        </w:trPr>
        <w:tc>
          <w:tcPr>
            <w:tcW w:w="0" w:type="auto"/>
          </w:tcPr>
          <w:p w14:paraId="2670F1BF" w14:textId="77777777" w:rsidR="00460252" w:rsidRPr="005052F5" w:rsidRDefault="00460252" w:rsidP="0046025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noWrap/>
            <w:vAlign w:val="bottom"/>
          </w:tcPr>
          <w:p w14:paraId="55F6FFB5" w14:textId="776AFA51" w:rsidR="00460252" w:rsidRPr="007534C1" w:rsidRDefault="00DB03D8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7FBC9BFD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01B945EE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3BBC693E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461E48B1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2D77EA1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0218F2C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27E7D06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98F3AB3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6E772CB8" w14:textId="77777777" w:rsidTr="00971CBF">
        <w:trPr>
          <w:trHeight w:val="320"/>
        </w:trPr>
        <w:tc>
          <w:tcPr>
            <w:tcW w:w="0" w:type="auto"/>
          </w:tcPr>
          <w:p w14:paraId="352910FF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Positive pregnancy</w:t>
            </w:r>
          </w:p>
        </w:tc>
        <w:tc>
          <w:tcPr>
            <w:tcW w:w="0" w:type="auto"/>
            <w:noWrap/>
            <w:vAlign w:val="bottom"/>
          </w:tcPr>
          <w:p w14:paraId="037DE08E" w14:textId="3428705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noWrap/>
            <w:vAlign w:val="bottom"/>
          </w:tcPr>
          <w:p w14:paraId="0F1C59DE" w14:textId="376FE920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78]</w:t>
            </w:r>
          </w:p>
        </w:tc>
        <w:tc>
          <w:tcPr>
            <w:tcW w:w="1177" w:type="dxa"/>
            <w:noWrap/>
            <w:vAlign w:val="bottom"/>
          </w:tcPr>
          <w:p w14:paraId="4DB0488E" w14:textId="06BBBFD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37" w:type="dxa"/>
            <w:noWrap/>
            <w:vAlign w:val="bottom"/>
          </w:tcPr>
          <w:p w14:paraId="7EDC3E2F" w14:textId="65A672BB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0" w:type="auto"/>
            <w:noWrap/>
            <w:vAlign w:val="bottom"/>
          </w:tcPr>
          <w:p w14:paraId="624A7FAB" w14:textId="0CAC001D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07]</w:t>
            </w:r>
          </w:p>
        </w:tc>
        <w:tc>
          <w:tcPr>
            <w:tcW w:w="0" w:type="auto"/>
            <w:noWrap/>
            <w:vAlign w:val="bottom"/>
          </w:tcPr>
          <w:p w14:paraId="5F10A0DB" w14:textId="09FC187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noWrap/>
            <w:vAlign w:val="bottom"/>
          </w:tcPr>
          <w:p w14:paraId="1BF7D451" w14:textId="7F3B059D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0D98EA57" w14:textId="6540F5B6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25]</w:t>
            </w:r>
          </w:p>
        </w:tc>
        <w:tc>
          <w:tcPr>
            <w:tcW w:w="0" w:type="auto"/>
            <w:noWrap/>
            <w:vAlign w:val="bottom"/>
          </w:tcPr>
          <w:p w14:paraId="3E62C6F3" w14:textId="01D8C0F9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</w:tr>
      <w:tr w:rsidR="00E205C2" w:rsidRPr="005052F5" w14:paraId="6AEDEB76" w14:textId="77777777" w:rsidTr="00971CB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6CFB83E1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Positive since pre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FF4474" w14:textId="201BAC41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6F1D767" w14:textId="2F7F0ED0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5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3.46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</w:tcPr>
          <w:p w14:paraId="66E16C46" w14:textId="1DC2261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bottom"/>
          </w:tcPr>
          <w:p w14:paraId="71039BCF" w14:textId="5CD34B7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27D40FF" w14:textId="0A15F0F1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57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0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334697" w14:textId="5B32D8D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C27BB10" w14:textId="78D2CB1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B403518" w14:textId="69CBA91B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3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941C34A" w14:textId="116C28B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</w:tr>
      <w:tr w:rsidR="00C4330E" w:rsidRPr="005052F5" w14:paraId="237E1C95" w14:textId="77777777" w:rsidTr="00971CBF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75F41" w14:textId="014A4425" w:rsidR="00C4330E" w:rsidRPr="00C4330E" w:rsidRDefault="00C4330E" w:rsidP="00460252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urrent life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8DFC09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0A9A52" w14:textId="77777777" w:rsidR="00C4330E" w:rsidRPr="007534C1" w:rsidRDefault="00C4330E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CF0659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332D8A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670398" w14:textId="77777777" w:rsidR="00C4330E" w:rsidRPr="007534C1" w:rsidRDefault="00C4330E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019D62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FF9729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56E293" w14:textId="77777777" w:rsidR="00C4330E" w:rsidRPr="007534C1" w:rsidRDefault="00C4330E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3F03B6" w14:textId="77777777" w:rsidR="00C4330E" w:rsidRPr="007534C1" w:rsidRDefault="00C4330E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417EDEAE" w14:textId="77777777" w:rsidTr="00971CB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14:paraId="161633E9" w14:textId="7D7FF3F5" w:rsidR="00460252" w:rsidRPr="005052F5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 </w:t>
            </w:r>
            <w:r w:rsidR="00C84C79" w:rsidRPr="005052F5">
              <w:rPr>
                <w:rFonts w:ascii="Times New Roman" w:hAnsi="Times New Roman"/>
                <w:sz w:val="20"/>
                <w:szCs w:val="20"/>
                <w:lang w:val="en-US"/>
              </w:rPr>
              <w:t>hospitalizations</w:t>
            </w: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ince birt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CD229FD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5A1BF87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</w:tcPr>
          <w:p w14:paraId="393D782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bottom"/>
          </w:tcPr>
          <w:p w14:paraId="06386A43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D512EE2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E8063D3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E8279AE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E82F4EE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0FB3DC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776DAF9F" w14:textId="77777777" w:rsidTr="00971CBF">
        <w:trPr>
          <w:trHeight w:val="320"/>
        </w:trPr>
        <w:tc>
          <w:tcPr>
            <w:tcW w:w="0" w:type="auto"/>
          </w:tcPr>
          <w:p w14:paraId="3B3180B2" w14:textId="77777777" w:rsidR="00460252" w:rsidRPr="005052F5" w:rsidRDefault="00460252" w:rsidP="0046025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0" w:type="auto"/>
            <w:noWrap/>
            <w:vAlign w:val="bottom"/>
          </w:tcPr>
          <w:p w14:paraId="7522F68A" w14:textId="5D674DA4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9591015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48CACA86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26C848CE" w14:textId="5F1A6CDC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6C9DBD4E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A745B8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CE97176" w14:textId="0BA8887C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02B2A718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C0F46D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64F3147E" w14:textId="77777777" w:rsidTr="00971CBF">
        <w:trPr>
          <w:trHeight w:val="320"/>
        </w:trPr>
        <w:tc>
          <w:tcPr>
            <w:tcW w:w="0" w:type="auto"/>
          </w:tcPr>
          <w:p w14:paraId="45F7562E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0" w:type="auto"/>
            <w:noWrap/>
            <w:vAlign w:val="bottom"/>
          </w:tcPr>
          <w:p w14:paraId="3CB20072" w14:textId="46FAD99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noWrap/>
            <w:vAlign w:val="bottom"/>
          </w:tcPr>
          <w:p w14:paraId="13C7F82C" w14:textId="7B68951F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8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86]</w:t>
            </w:r>
          </w:p>
        </w:tc>
        <w:tc>
          <w:tcPr>
            <w:tcW w:w="1177" w:type="dxa"/>
            <w:noWrap/>
            <w:vAlign w:val="bottom"/>
          </w:tcPr>
          <w:p w14:paraId="798872E4" w14:textId="0931A97E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37" w:type="dxa"/>
            <w:noWrap/>
            <w:vAlign w:val="bottom"/>
          </w:tcPr>
          <w:p w14:paraId="02AC9CE7" w14:textId="1C7651B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noWrap/>
            <w:vAlign w:val="bottom"/>
          </w:tcPr>
          <w:p w14:paraId="330BF800" w14:textId="53E1A376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89]</w:t>
            </w:r>
          </w:p>
        </w:tc>
        <w:tc>
          <w:tcPr>
            <w:tcW w:w="0" w:type="auto"/>
            <w:noWrap/>
            <w:vAlign w:val="bottom"/>
          </w:tcPr>
          <w:p w14:paraId="6D35E6AD" w14:textId="228FB9BA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noWrap/>
            <w:vAlign w:val="bottom"/>
          </w:tcPr>
          <w:p w14:paraId="47DF610D" w14:textId="46138EA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noWrap/>
            <w:vAlign w:val="bottom"/>
          </w:tcPr>
          <w:p w14:paraId="5F9B0045" w14:textId="0D1A46FB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76]</w:t>
            </w:r>
          </w:p>
        </w:tc>
        <w:tc>
          <w:tcPr>
            <w:tcW w:w="0" w:type="auto"/>
            <w:noWrap/>
            <w:vAlign w:val="bottom"/>
          </w:tcPr>
          <w:p w14:paraId="58663B05" w14:textId="4309562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 w:rsidR="00460252" w:rsidRPr="005052F5" w14:paraId="3544BBC3" w14:textId="77777777" w:rsidTr="00971CBF">
        <w:trPr>
          <w:trHeight w:val="320"/>
        </w:trPr>
        <w:tc>
          <w:tcPr>
            <w:tcW w:w="0" w:type="auto"/>
          </w:tcPr>
          <w:p w14:paraId="5C661245" w14:textId="77777777" w:rsidR="00460252" w:rsidRPr="005052F5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Mother’s education</w:t>
            </w:r>
          </w:p>
        </w:tc>
        <w:tc>
          <w:tcPr>
            <w:tcW w:w="0" w:type="auto"/>
            <w:noWrap/>
            <w:vAlign w:val="bottom"/>
          </w:tcPr>
          <w:p w14:paraId="52D7BB81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94126EB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137EE429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0603A3C2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ADF90E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138750A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EECA23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CCD81D3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2FA3EB6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0252" w:rsidRPr="005052F5" w14:paraId="19661D6E" w14:textId="77777777" w:rsidTr="00971CBF">
        <w:trPr>
          <w:trHeight w:val="320"/>
        </w:trPr>
        <w:tc>
          <w:tcPr>
            <w:tcW w:w="0" w:type="auto"/>
          </w:tcPr>
          <w:p w14:paraId="28E3F40B" w14:textId="77777777" w:rsidR="00460252" w:rsidRPr="005052F5" w:rsidRDefault="00460252" w:rsidP="0046025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2" w:name="_Hlk1987281"/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/primary</w:t>
            </w:r>
          </w:p>
        </w:tc>
        <w:tc>
          <w:tcPr>
            <w:tcW w:w="0" w:type="auto"/>
            <w:noWrap/>
            <w:vAlign w:val="bottom"/>
          </w:tcPr>
          <w:p w14:paraId="4C16196B" w14:textId="60818FCE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06DA0C65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761A2F18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658D9298" w14:textId="6576C440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033DBA33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21CD5FF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74A7C91" w14:textId="5E0ABCD8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F99AADA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53C67C8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bookmarkEnd w:id="12"/>
      <w:tr w:rsidR="00E205C2" w:rsidRPr="005052F5" w14:paraId="10390596" w14:textId="77777777" w:rsidTr="00971CBF">
        <w:trPr>
          <w:trHeight w:val="320"/>
        </w:trPr>
        <w:tc>
          <w:tcPr>
            <w:tcW w:w="0" w:type="auto"/>
          </w:tcPr>
          <w:p w14:paraId="7D83BA28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ome secondary or higher</w:t>
            </w:r>
          </w:p>
        </w:tc>
        <w:tc>
          <w:tcPr>
            <w:tcW w:w="0" w:type="auto"/>
            <w:noWrap/>
            <w:vAlign w:val="bottom"/>
          </w:tcPr>
          <w:p w14:paraId="41898F63" w14:textId="267CCF4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noWrap/>
            <w:vAlign w:val="bottom"/>
          </w:tcPr>
          <w:p w14:paraId="554E905F" w14:textId="5C8DF739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1.0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30]</w:t>
            </w:r>
          </w:p>
        </w:tc>
        <w:tc>
          <w:tcPr>
            <w:tcW w:w="1177" w:type="dxa"/>
            <w:noWrap/>
            <w:vAlign w:val="bottom"/>
          </w:tcPr>
          <w:p w14:paraId="42056A52" w14:textId="6066B349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37" w:type="dxa"/>
            <w:noWrap/>
            <w:vAlign w:val="bottom"/>
          </w:tcPr>
          <w:p w14:paraId="64CCB583" w14:textId="0B423F9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noWrap/>
            <w:vAlign w:val="bottom"/>
          </w:tcPr>
          <w:p w14:paraId="1C5C47BF" w14:textId="630F89D7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1.4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36]</w:t>
            </w:r>
          </w:p>
        </w:tc>
        <w:tc>
          <w:tcPr>
            <w:tcW w:w="0" w:type="auto"/>
            <w:noWrap/>
            <w:vAlign w:val="bottom"/>
          </w:tcPr>
          <w:p w14:paraId="1B39261B" w14:textId="565A9700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0" w:type="auto"/>
            <w:noWrap/>
            <w:vAlign w:val="bottom"/>
          </w:tcPr>
          <w:p w14:paraId="7A77AABA" w14:textId="30FF52E1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noWrap/>
            <w:vAlign w:val="bottom"/>
          </w:tcPr>
          <w:p w14:paraId="5BDDA85D" w14:textId="22EF0242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5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58]</w:t>
            </w:r>
          </w:p>
        </w:tc>
        <w:tc>
          <w:tcPr>
            <w:tcW w:w="0" w:type="auto"/>
            <w:noWrap/>
            <w:vAlign w:val="bottom"/>
          </w:tcPr>
          <w:p w14:paraId="6190EF4B" w14:textId="559540FE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</w:tr>
      <w:tr w:rsidR="00460252" w:rsidRPr="005052F5" w14:paraId="07EF11C1" w14:textId="77777777" w:rsidTr="00971CBF">
        <w:trPr>
          <w:trHeight w:val="320"/>
        </w:trPr>
        <w:tc>
          <w:tcPr>
            <w:tcW w:w="0" w:type="auto"/>
          </w:tcPr>
          <w:p w14:paraId="76981033" w14:textId="77777777" w:rsidR="00460252" w:rsidRPr="005052F5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ternal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rrent </w:t>
            </w: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 w14:paraId="42B26405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0B3F872" w14:textId="77777777" w:rsidR="00460252" w:rsidRPr="007534C1" w:rsidRDefault="0046025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234F0515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2982BE0A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7C13D15" w14:textId="77777777" w:rsidR="00460252" w:rsidRPr="007534C1" w:rsidRDefault="0046025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B5111FD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02BFC11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271D40B" w14:textId="77777777" w:rsidR="00460252" w:rsidRPr="007534C1" w:rsidRDefault="0046025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3E088DA" w14:textId="77777777" w:rsidR="00460252" w:rsidRPr="007534C1" w:rsidRDefault="00460252" w:rsidP="0046025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07BDF208" w14:textId="77777777" w:rsidTr="00971CBF">
        <w:trPr>
          <w:trHeight w:val="320"/>
        </w:trPr>
        <w:tc>
          <w:tcPr>
            <w:tcW w:w="0" w:type="auto"/>
          </w:tcPr>
          <w:p w14:paraId="7988C4A5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0" w:type="auto"/>
            <w:noWrap/>
            <w:vAlign w:val="bottom"/>
          </w:tcPr>
          <w:p w14:paraId="0EECDC3D" w14:textId="50AA5C4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 w14:paraId="2FC9D206" w14:textId="30497980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8.40]</w:t>
            </w:r>
          </w:p>
        </w:tc>
        <w:tc>
          <w:tcPr>
            <w:tcW w:w="1177" w:type="dxa"/>
            <w:noWrap/>
            <w:vAlign w:val="bottom"/>
          </w:tcPr>
          <w:p w14:paraId="6C8AFD0E" w14:textId="72EA6592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37" w:type="dxa"/>
            <w:noWrap/>
            <w:vAlign w:val="bottom"/>
          </w:tcPr>
          <w:p w14:paraId="2B1AE9DD" w14:textId="602A347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mit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28A8CCA" w14:textId="316BE1D7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848027D" w14:textId="17787AE8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945ED5" w14:textId="3FEFA9CC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noWrap/>
            <w:vAlign w:val="bottom"/>
          </w:tcPr>
          <w:p w14:paraId="20070106" w14:textId="221AB082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10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97]</w:t>
            </w:r>
          </w:p>
        </w:tc>
        <w:tc>
          <w:tcPr>
            <w:tcW w:w="0" w:type="auto"/>
            <w:noWrap/>
            <w:vAlign w:val="bottom"/>
          </w:tcPr>
          <w:p w14:paraId="47BF0F62" w14:textId="5E33A84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</w:tr>
      <w:tr w:rsidR="0083288F" w:rsidRPr="005052F5" w14:paraId="7829BB94" w14:textId="77777777" w:rsidTr="00971CBF">
        <w:trPr>
          <w:trHeight w:val="320"/>
        </w:trPr>
        <w:tc>
          <w:tcPr>
            <w:tcW w:w="0" w:type="auto"/>
          </w:tcPr>
          <w:p w14:paraId="1CFABEB4" w14:textId="4D76B424" w:rsidR="0083288F" w:rsidRPr="005052F5" w:rsidRDefault="0083288F" w:rsidP="0083288F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18.5-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5A72AFCB" w14:textId="5856FC05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7CCEE59F" w14:textId="1C0F437B" w:rsidR="0083288F" w:rsidRPr="007534C1" w:rsidRDefault="0083288F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284BEDAA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03E951A0" w14:textId="5E56C643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28ED29D0" w14:textId="4200E895" w:rsidR="0083288F" w:rsidRPr="007534C1" w:rsidRDefault="0083288F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D69DD5E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15E1997" w14:textId="4635364D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2208A9C6" w14:textId="0270F321" w:rsidR="0083288F" w:rsidRPr="007534C1" w:rsidRDefault="0083288F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165C455" w14:textId="24064589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10583222" w14:textId="77777777" w:rsidTr="00971CBF">
        <w:trPr>
          <w:trHeight w:val="320"/>
        </w:trPr>
        <w:tc>
          <w:tcPr>
            <w:tcW w:w="0" w:type="auto"/>
          </w:tcPr>
          <w:p w14:paraId="0A87DFC3" w14:textId="5654CA69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0" w:type="auto"/>
            <w:noWrap/>
            <w:vAlign w:val="bottom"/>
          </w:tcPr>
          <w:p w14:paraId="199FF430" w14:textId="52308BE3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0" w:type="auto"/>
            <w:noWrap/>
            <w:vAlign w:val="bottom"/>
          </w:tcPr>
          <w:p w14:paraId="28679FB1" w14:textId="0BBE00F5" w:rsidR="00E205C2" w:rsidRPr="007534C1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6.83]</w:t>
            </w:r>
          </w:p>
        </w:tc>
        <w:tc>
          <w:tcPr>
            <w:tcW w:w="1177" w:type="dxa"/>
            <w:noWrap/>
            <w:vAlign w:val="bottom"/>
          </w:tcPr>
          <w:p w14:paraId="2A66235E" w14:textId="7407173F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37" w:type="dxa"/>
            <w:noWrap/>
            <w:vAlign w:val="bottom"/>
          </w:tcPr>
          <w:p w14:paraId="2B678D5D" w14:textId="42AC6101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0" w:type="auto"/>
            <w:noWrap/>
            <w:vAlign w:val="bottom"/>
          </w:tcPr>
          <w:p w14:paraId="3EA6F5D0" w14:textId="502AC049" w:rsidR="00E205C2" w:rsidRPr="007534C1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1.2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85]</w:t>
            </w:r>
          </w:p>
        </w:tc>
        <w:tc>
          <w:tcPr>
            <w:tcW w:w="0" w:type="auto"/>
            <w:noWrap/>
            <w:vAlign w:val="bottom"/>
          </w:tcPr>
          <w:p w14:paraId="2630FBEA" w14:textId="0D562529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noWrap/>
            <w:vAlign w:val="bottom"/>
          </w:tcPr>
          <w:p w14:paraId="403D0132" w14:textId="686DC4E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 w14:paraId="7F63B60C" w14:textId="3D986B3F" w:rsidR="00E205C2" w:rsidRPr="007534C1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77]</w:t>
            </w:r>
          </w:p>
        </w:tc>
        <w:tc>
          <w:tcPr>
            <w:tcW w:w="0" w:type="auto"/>
            <w:noWrap/>
            <w:vAlign w:val="bottom"/>
          </w:tcPr>
          <w:p w14:paraId="2F4BF73A" w14:textId="3A05D7C6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 w:rsidR="00E205C2" w:rsidRPr="005052F5" w14:paraId="668703F6" w14:textId="77777777" w:rsidTr="00971CBF">
        <w:trPr>
          <w:trHeight w:val="320"/>
        </w:trPr>
        <w:tc>
          <w:tcPr>
            <w:tcW w:w="0" w:type="auto"/>
          </w:tcPr>
          <w:p w14:paraId="740E20A3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30+</w:t>
            </w:r>
          </w:p>
        </w:tc>
        <w:tc>
          <w:tcPr>
            <w:tcW w:w="0" w:type="auto"/>
            <w:noWrap/>
            <w:vAlign w:val="bottom"/>
          </w:tcPr>
          <w:p w14:paraId="5D07016D" w14:textId="0DC2F8BD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0" w:type="auto"/>
            <w:noWrap/>
            <w:vAlign w:val="bottom"/>
          </w:tcPr>
          <w:p w14:paraId="70CEA84F" w14:textId="7ADA0B60" w:rsidR="00E205C2" w:rsidRPr="00A67286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1.64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1.75]</w:t>
            </w:r>
          </w:p>
        </w:tc>
        <w:tc>
          <w:tcPr>
            <w:tcW w:w="1177" w:type="dxa"/>
            <w:noWrap/>
            <w:vAlign w:val="bottom"/>
          </w:tcPr>
          <w:p w14:paraId="431BC640" w14:textId="0BA8C69E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037" w:type="dxa"/>
            <w:noWrap/>
            <w:vAlign w:val="bottom"/>
          </w:tcPr>
          <w:p w14:paraId="1B91604A" w14:textId="5C70155A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0" w:type="auto"/>
            <w:noWrap/>
            <w:vAlign w:val="bottom"/>
          </w:tcPr>
          <w:p w14:paraId="3327C4F6" w14:textId="28D2AD58" w:rsidR="00E205C2" w:rsidRPr="00A67286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2.2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8.39]</w:t>
            </w:r>
          </w:p>
        </w:tc>
        <w:tc>
          <w:tcPr>
            <w:tcW w:w="0" w:type="auto"/>
            <w:noWrap/>
            <w:vAlign w:val="bottom"/>
          </w:tcPr>
          <w:p w14:paraId="17BBCF30" w14:textId="61E945CD" w:rsidR="00E205C2" w:rsidRPr="00A67286" w:rsidRDefault="00971CBF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1B08124C" w14:textId="1CF1F44D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1FB2A762" w14:textId="75F28C3B" w:rsidR="00E205C2" w:rsidRPr="00A67286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2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7]</w:t>
            </w:r>
          </w:p>
        </w:tc>
        <w:tc>
          <w:tcPr>
            <w:tcW w:w="0" w:type="auto"/>
            <w:noWrap/>
            <w:vAlign w:val="bottom"/>
          </w:tcPr>
          <w:p w14:paraId="23CC0FCD" w14:textId="69B0AB95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</w:tr>
      <w:tr w:rsidR="0083288F" w:rsidRPr="005052F5" w14:paraId="62FC967B" w14:textId="77777777" w:rsidTr="00971CBF">
        <w:trPr>
          <w:trHeight w:val="320"/>
        </w:trPr>
        <w:tc>
          <w:tcPr>
            <w:tcW w:w="0" w:type="auto"/>
          </w:tcPr>
          <w:p w14:paraId="64AFE20F" w14:textId="77777777" w:rsidR="0083288F" w:rsidRPr="005052F5" w:rsidRDefault="0083288F" w:rsidP="0083288F">
            <w:pPr>
              <w:ind w:firstLine="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Owns fridge</w:t>
            </w:r>
          </w:p>
        </w:tc>
        <w:tc>
          <w:tcPr>
            <w:tcW w:w="0" w:type="auto"/>
            <w:noWrap/>
            <w:vAlign w:val="bottom"/>
          </w:tcPr>
          <w:p w14:paraId="4A8056A7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8893283" w14:textId="77777777" w:rsidR="0083288F" w:rsidRPr="00A67286" w:rsidRDefault="0083288F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0263B05F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4571EBC0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E6E0A48" w14:textId="77777777" w:rsidR="0083288F" w:rsidRPr="00A67286" w:rsidRDefault="0083288F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E8D3B5C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B2AEBAD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8A0089E" w14:textId="77777777" w:rsidR="0083288F" w:rsidRPr="00A67286" w:rsidRDefault="0083288F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E7754CA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288F" w:rsidRPr="005052F5" w14:paraId="4C6795A7" w14:textId="77777777" w:rsidTr="00971CBF">
        <w:trPr>
          <w:trHeight w:val="320"/>
        </w:trPr>
        <w:tc>
          <w:tcPr>
            <w:tcW w:w="0" w:type="auto"/>
          </w:tcPr>
          <w:p w14:paraId="0F25E95E" w14:textId="77777777" w:rsidR="0083288F" w:rsidRPr="005052F5" w:rsidRDefault="0083288F" w:rsidP="0083288F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14:paraId="3C767837" w14:textId="47CBDC16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3" w:name="OLE_LINK13"/>
            <w:bookmarkStart w:id="14" w:name="OLE_LINK14"/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  <w:bookmarkEnd w:id="13"/>
            <w:bookmarkEnd w:id="14"/>
          </w:p>
        </w:tc>
        <w:tc>
          <w:tcPr>
            <w:tcW w:w="0" w:type="auto"/>
            <w:noWrap/>
            <w:vAlign w:val="bottom"/>
          </w:tcPr>
          <w:p w14:paraId="27EEB13F" w14:textId="77777777" w:rsidR="0083288F" w:rsidRPr="00A67286" w:rsidRDefault="0083288F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0B127A82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5EF27EAD" w14:textId="72C70CCF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17F2AE8F" w14:textId="77777777" w:rsidR="0083288F" w:rsidRPr="00A67286" w:rsidRDefault="0083288F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1F5327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0C5E9A4" w14:textId="06C91784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3A116B0" w14:textId="77777777" w:rsidR="0083288F" w:rsidRPr="00A67286" w:rsidRDefault="0083288F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5F03D2B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41499C3B" w14:textId="77777777" w:rsidTr="00971CBF">
        <w:trPr>
          <w:trHeight w:val="320"/>
        </w:trPr>
        <w:tc>
          <w:tcPr>
            <w:tcW w:w="0" w:type="auto"/>
          </w:tcPr>
          <w:p w14:paraId="3CE50B40" w14:textId="77777777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52F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9ED5916" w14:textId="3297D477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noWrap/>
            <w:vAlign w:val="bottom"/>
            <w:hideMark/>
          </w:tcPr>
          <w:p w14:paraId="617F7BBB" w14:textId="4CBC94B9" w:rsidR="00E205C2" w:rsidRPr="00A67286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81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4.97]</w:t>
            </w:r>
          </w:p>
        </w:tc>
        <w:tc>
          <w:tcPr>
            <w:tcW w:w="1177" w:type="dxa"/>
            <w:noWrap/>
            <w:vAlign w:val="bottom"/>
            <w:hideMark/>
          </w:tcPr>
          <w:p w14:paraId="72BA8D7F" w14:textId="6606DBED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37" w:type="dxa"/>
            <w:noWrap/>
            <w:vAlign w:val="bottom"/>
            <w:hideMark/>
          </w:tcPr>
          <w:p w14:paraId="79D335CC" w14:textId="3D86F7FC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noWrap/>
            <w:vAlign w:val="bottom"/>
            <w:hideMark/>
          </w:tcPr>
          <w:p w14:paraId="36C3CC45" w14:textId="64B5B03C" w:rsidR="00E205C2" w:rsidRPr="00A67286" w:rsidRDefault="00E205C2" w:rsidP="00446C22">
            <w:pPr>
              <w:tabs>
                <w:tab w:val="decimal" w:pos="121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84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55]</w:t>
            </w:r>
          </w:p>
        </w:tc>
        <w:tc>
          <w:tcPr>
            <w:tcW w:w="0" w:type="auto"/>
            <w:noWrap/>
            <w:vAlign w:val="bottom"/>
            <w:hideMark/>
          </w:tcPr>
          <w:p w14:paraId="108041F8" w14:textId="497A1F99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noWrap/>
            <w:vAlign w:val="bottom"/>
            <w:hideMark/>
          </w:tcPr>
          <w:p w14:paraId="236F84D6" w14:textId="4188619D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noWrap/>
            <w:vAlign w:val="bottom"/>
            <w:hideMark/>
          </w:tcPr>
          <w:p w14:paraId="0847D2FF" w14:textId="39895C5D" w:rsidR="00E205C2" w:rsidRPr="00A67286" w:rsidRDefault="00E205C2" w:rsidP="00446C22">
            <w:pPr>
              <w:tabs>
                <w:tab w:val="decimal" w:pos="1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75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41]</w:t>
            </w:r>
          </w:p>
        </w:tc>
        <w:tc>
          <w:tcPr>
            <w:tcW w:w="0" w:type="auto"/>
            <w:noWrap/>
            <w:vAlign w:val="bottom"/>
            <w:hideMark/>
          </w:tcPr>
          <w:p w14:paraId="46763E87" w14:textId="1072880F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 w:rsidR="0083288F" w:rsidRPr="005052F5" w14:paraId="2247FA20" w14:textId="77777777" w:rsidTr="00971CBF">
        <w:trPr>
          <w:trHeight w:val="320"/>
        </w:trPr>
        <w:tc>
          <w:tcPr>
            <w:tcW w:w="0" w:type="auto"/>
          </w:tcPr>
          <w:p w14:paraId="125CBB11" w14:textId="5F83A176" w:rsidR="0083288F" w:rsidRPr="005052F5" w:rsidRDefault="0083288F" w:rsidP="0083288F">
            <w:pPr>
              <w:ind w:firstLine="31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unting</w:t>
            </w:r>
          </w:p>
        </w:tc>
        <w:tc>
          <w:tcPr>
            <w:tcW w:w="0" w:type="auto"/>
            <w:noWrap/>
            <w:vAlign w:val="bottom"/>
          </w:tcPr>
          <w:p w14:paraId="0A8133FA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9B3A529" w14:textId="77777777" w:rsidR="0083288F" w:rsidRPr="00A67286" w:rsidRDefault="0083288F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1BD3D73C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28F4DB43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8C513C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61557F8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DC9186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C77FA4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B78BF19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288F" w:rsidRPr="005052F5" w14:paraId="1315D69F" w14:textId="77777777" w:rsidTr="00971CBF">
        <w:trPr>
          <w:trHeight w:val="320"/>
        </w:trPr>
        <w:tc>
          <w:tcPr>
            <w:tcW w:w="0" w:type="auto"/>
          </w:tcPr>
          <w:p w14:paraId="492860D8" w14:textId="57D607A7" w:rsidR="0083288F" w:rsidRPr="005052F5" w:rsidRDefault="0083288F" w:rsidP="0083288F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2.5 kg</w:t>
            </w:r>
          </w:p>
        </w:tc>
        <w:tc>
          <w:tcPr>
            <w:tcW w:w="0" w:type="auto"/>
            <w:noWrap/>
            <w:vAlign w:val="bottom"/>
          </w:tcPr>
          <w:p w14:paraId="2D182A97" w14:textId="1A313F92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534C1">
              <w:rPr>
                <w:rFonts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1326C0D2" w14:textId="77777777" w:rsidR="0083288F" w:rsidRPr="00A67286" w:rsidRDefault="0083288F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noWrap/>
            <w:vAlign w:val="bottom"/>
          </w:tcPr>
          <w:p w14:paraId="50BFE339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noWrap/>
            <w:vAlign w:val="bottom"/>
          </w:tcPr>
          <w:p w14:paraId="6C7CDE9E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D75363B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4AE3F63" w14:textId="77777777" w:rsidR="0083288F" w:rsidRPr="00A67286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BC29D86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421C804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F030CFB" w14:textId="77777777" w:rsidR="0083288F" w:rsidRPr="007534C1" w:rsidRDefault="0083288F" w:rsidP="008328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205C2" w:rsidRPr="005052F5" w14:paraId="68815EBB" w14:textId="77777777" w:rsidTr="00971CB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0AD2AFEA" w14:textId="48F07F10" w:rsidR="00E205C2" w:rsidRPr="005052F5" w:rsidRDefault="00E205C2" w:rsidP="00E205C2">
            <w:pPr>
              <w:ind w:firstLine="19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3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5 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B35D8D" w14:textId="70D488F6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F18D73F" w14:textId="287DC129" w:rsidR="00E205C2" w:rsidRPr="00A67286" w:rsidRDefault="00E205C2" w:rsidP="00446C22">
            <w:pPr>
              <w:tabs>
                <w:tab w:val="decimal" w:pos="197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[0.49</w:t>
            </w:r>
            <w:r w:rsidR="00971CB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12.62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</w:tcPr>
          <w:p w14:paraId="67064A60" w14:textId="7D15BCFD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1CBF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bottom"/>
          </w:tcPr>
          <w:p w14:paraId="77603171" w14:textId="77777777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055C3D2" w14:textId="77777777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462E39" w14:textId="77777777" w:rsidR="00E205C2" w:rsidRPr="00A67286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681FDD" w14:textId="7777777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59B555A" w14:textId="7777777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3261F09" w14:textId="77777777" w:rsidR="00E205C2" w:rsidRPr="007534C1" w:rsidRDefault="00E205C2" w:rsidP="00E205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3FFB5F72" w14:textId="4E371F3A" w:rsidR="0098277C" w:rsidRDefault="0098277C" w:rsidP="0098277C">
      <w:pPr>
        <w:rPr>
          <w:rFonts w:ascii="Times New Roman" w:hAnsi="Times New Roman"/>
          <w:lang w:val="en-US"/>
        </w:rPr>
      </w:pPr>
      <w:bookmarkStart w:id="15" w:name="OLE_LINK21"/>
      <w:bookmarkStart w:id="16" w:name="OLE_LINK22"/>
      <w:bookmarkEnd w:id="2"/>
      <w:bookmarkEnd w:id="3"/>
      <w:r>
        <w:rPr>
          <w:rFonts w:ascii="Times New Roman" w:hAnsi="Times New Roman"/>
          <w:lang w:val="en-US"/>
        </w:rPr>
        <w:t>OR indicates odds ratio; aOR indicates adjusted odds ratio; CI indicates confidence interval.</w:t>
      </w:r>
    </w:p>
    <w:p w14:paraId="33B5CBBD" w14:textId="18B6A408" w:rsidR="00460252" w:rsidRPr="00460252" w:rsidRDefault="00460252" w:rsidP="0098277C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Pr="00460252">
        <w:rPr>
          <w:rFonts w:ascii="Times New Roman" w:hAnsi="Times New Roman"/>
          <w:lang w:val="en-US"/>
        </w:rPr>
        <w:t>Omitted due to small sample size.</w:t>
      </w:r>
    </w:p>
    <w:bookmarkEnd w:id="15"/>
    <w:bookmarkEnd w:id="16"/>
    <w:p w14:paraId="0D0A2F4E" w14:textId="77777777" w:rsidR="00981933" w:rsidRDefault="00A77C60"/>
    <w:sectPr w:rsidR="00981933" w:rsidSect="009827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70F99" w14:textId="77777777" w:rsidR="00A77C60" w:rsidRDefault="00A77C60" w:rsidP="00B6526A">
      <w:r>
        <w:separator/>
      </w:r>
    </w:p>
  </w:endnote>
  <w:endnote w:type="continuationSeparator" w:id="0">
    <w:p w14:paraId="44E3F1E0" w14:textId="77777777" w:rsidR="00A77C60" w:rsidRDefault="00A77C60" w:rsidP="00B65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10D74" w14:textId="77777777" w:rsidR="00A77C60" w:rsidRDefault="00A77C60" w:rsidP="00B6526A">
      <w:r>
        <w:separator/>
      </w:r>
    </w:p>
  </w:footnote>
  <w:footnote w:type="continuationSeparator" w:id="0">
    <w:p w14:paraId="52C07244" w14:textId="77777777" w:rsidR="00A77C60" w:rsidRDefault="00A77C60" w:rsidP="00B65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C"/>
    <w:rsid w:val="00001A60"/>
    <w:rsid w:val="00002C09"/>
    <w:rsid w:val="00007BDB"/>
    <w:rsid w:val="000126E9"/>
    <w:rsid w:val="00026E73"/>
    <w:rsid w:val="00032ADA"/>
    <w:rsid w:val="00033181"/>
    <w:rsid w:val="0004617F"/>
    <w:rsid w:val="000504E9"/>
    <w:rsid w:val="000640EB"/>
    <w:rsid w:val="00070790"/>
    <w:rsid w:val="0008552C"/>
    <w:rsid w:val="00097B77"/>
    <w:rsid w:val="000A4FA3"/>
    <w:rsid w:val="000B658E"/>
    <w:rsid w:val="000C6B55"/>
    <w:rsid w:val="0011105B"/>
    <w:rsid w:val="001320C6"/>
    <w:rsid w:val="00136361"/>
    <w:rsid w:val="00144CEF"/>
    <w:rsid w:val="00160A7B"/>
    <w:rsid w:val="00171082"/>
    <w:rsid w:val="00174920"/>
    <w:rsid w:val="00177ADB"/>
    <w:rsid w:val="00180D54"/>
    <w:rsid w:val="001863FB"/>
    <w:rsid w:val="0019127C"/>
    <w:rsid w:val="00192B38"/>
    <w:rsid w:val="001934EB"/>
    <w:rsid w:val="00194AB6"/>
    <w:rsid w:val="00195A69"/>
    <w:rsid w:val="001C3081"/>
    <w:rsid w:val="001D1A69"/>
    <w:rsid w:val="001D798D"/>
    <w:rsid w:val="001E1F5B"/>
    <w:rsid w:val="001F0C91"/>
    <w:rsid w:val="00210DD1"/>
    <w:rsid w:val="00240438"/>
    <w:rsid w:val="00244BF7"/>
    <w:rsid w:val="002453F7"/>
    <w:rsid w:val="00253A9D"/>
    <w:rsid w:val="00255206"/>
    <w:rsid w:val="00255EB4"/>
    <w:rsid w:val="00265D9A"/>
    <w:rsid w:val="00272DAC"/>
    <w:rsid w:val="00274926"/>
    <w:rsid w:val="0027647E"/>
    <w:rsid w:val="00280F27"/>
    <w:rsid w:val="002822E8"/>
    <w:rsid w:val="00291B07"/>
    <w:rsid w:val="00293727"/>
    <w:rsid w:val="00295817"/>
    <w:rsid w:val="00295A18"/>
    <w:rsid w:val="002A2EFC"/>
    <w:rsid w:val="002B1D8A"/>
    <w:rsid w:val="002C7F65"/>
    <w:rsid w:val="002D6C28"/>
    <w:rsid w:val="00312019"/>
    <w:rsid w:val="00325962"/>
    <w:rsid w:val="00326C9B"/>
    <w:rsid w:val="003273EA"/>
    <w:rsid w:val="0034000A"/>
    <w:rsid w:val="003722CF"/>
    <w:rsid w:val="00374BCC"/>
    <w:rsid w:val="00383C46"/>
    <w:rsid w:val="003921D0"/>
    <w:rsid w:val="003973FD"/>
    <w:rsid w:val="003C183D"/>
    <w:rsid w:val="003D049A"/>
    <w:rsid w:val="003E7479"/>
    <w:rsid w:val="003F0D1B"/>
    <w:rsid w:val="003F17F6"/>
    <w:rsid w:val="003F5495"/>
    <w:rsid w:val="004024B1"/>
    <w:rsid w:val="00411F17"/>
    <w:rsid w:val="00424D62"/>
    <w:rsid w:val="00427765"/>
    <w:rsid w:val="00442290"/>
    <w:rsid w:val="00446C22"/>
    <w:rsid w:val="00460252"/>
    <w:rsid w:val="004616EF"/>
    <w:rsid w:val="00466FB5"/>
    <w:rsid w:val="004907B8"/>
    <w:rsid w:val="004C2C70"/>
    <w:rsid w:val="004C6518"/>
    <w:rsid w:val="004E100B"/>
    <w:rsid w:val="004F04B1"/>
    <w:rsid w:val="004F4CFE"/>
    <w:rsid w:val="00512274"/>
    <w:rsid w:val="005151F2"/>
    <w:rsid w:val="00526981"/>
    <w:rsid w:val="00531E33"/>
    <w:rsid w:val="00536460"/>
    <w:rsid w:val="00552C15"/>
    <w:rsid w:val="00566673"/>
    <w:rsid w:val="00571151"/>
    <w:rsid w:val="005728C2"/>
    <w:rsid w:val="00572C5D"/>
    <w:rsid w:val="00574167"/>
    <w:rsid w:val="005A3B07"/>
    <w:rsid w:val="005B5446"/>
    <w:rsid w:val="005B65C6"/>
    <w:rsid w:val="005B7FEC"/>
    <w:rsid w:val="005D78E4"/>
    <w:rsid w:val="005E2908"/>
    <w:rsid w:val="00617422"/>
    <w:rsid w:val="00621EA4"/>
    <w:rsid w:val="006534EA"/>
    <w:rsid w:val="00657DE2"/>
    <w:rsid w:val="0067793B"/>
    <w:rsid w:val="00677FAF"/>
    <w:rsid w:val="00683FE6"/>
    <w:rsid w:val="0068537A"/>
    <w:rsid w:val="006A3420"/>
    <w:rsid w:val="006B3A30"/>
    <w:rsid w:val="006B5BDF"/>
    <w:rsid w:val="006D332A"/>
    <w:rsid w:val="006F1820"/>
    <w:rsid w:val="00704AFB"/>
    <w:rsid w:val="00712AE8"/>
    <w:rsid w:val="00716FF6"/>
    <w:rsid w:val="007369C4"/>
    <w:rsid w:val="007430E2"/>
    <w:rsid w:val="00780AB3"/>
    <w:rsid w:val="007A2044"/>
    <w:rsid w:val="007C474C"/>
    <w:rsid w:val="0080540F"/>
    <w:rsid w:val="00817F7C"/>
    <w:rsid w:val="008210BD"/>
    <w:rsid w:val="00824403"/>
    <w:rsid w:val="0083288F"/>
    <w:rsid w:val="00846B57"/>
    <w:rsid w:val="008728C0"/>
    <w:rsid w:val="00875753"/>
    <w:rsid w:val="0087617D"/>
    <w:rsid w:val="0088202E"/>
    <w:rsid w:val="008964DB"/>
    <w:rsid w:val="008A199E"/>
    <w:rsid w:val="008B193E"/>
    <w:rsid w:val="008D37A5"/>
    <w:rsid w:val="008E142B"/>
    <w:rsid w:val="008E1D7D"/>
    <w:rsid w:val="008E65B2"/>
    <w:rsid w:val="00903054"/>
    <w:rsid w:val="00904C9D"/>
    <w:rsid w:val="00923366"/>
    <w:rsid w:val="0092491C"/>
    <w:rsid w:val="0093011D"/>
    <w:rsid w:val="00971CBF"/>
    <w:rsid w:val="009746D4"/>
    <w:rsid w:val="0098277C"/>
    <w:rsid w:val="009A4B44"/>
    <w:rsid w:val="009B0BB8"/>
    <w:rsid w:val="009B34CD"/>
    <w:rsid w:val="009C30AE"/>
    <w:rsid w:val="009D37C1"/>
    <w:rsid w:val="009E0981"/>
    <w:rsid w:val="009F07D2"/>
    <w:rsid w:val="009F294A"/>
    <w:rsid w:val="00A11D04"/>
    <w:rsid w:val="00A11E13"/>
    <w:rsid w:val="00A15780"/>
    <w:rsid w:val="00A45F2C"/>
    <w:rsid w:val="00A75D2F"/>
    <w:rsid w:val="00A77C60"/>
    <w:rsid w:val="00A96773"/>
    <w:rsid w:val="00A97598"/>
    <w:rsid w:val="00AA213C"/>
    <w:rsid w:val="00AC1146"/>
    <w:rsid w:val="00AE02B3"/>
    <w:rsid w:val="00AE3839"/>
    <w:rsid w:val="00AF07FE"/>
    <w:rsid w:val="00B170A1"/>
    <w:rsid w:val="00B25B24"/>
    <w:rsid w:val="00B31575"/>
    <w:rsid w:val="00B36EAA"/>
    <w:rsid w:val="00B6526A"/>
    <w:rsid w:val="00BA4E7B"/>
    <w:rsid w:val="00BC0664"/>
    <w:rsid w:val="00BF6089"/>
    <w:rsid w:val="00C006E6"/>
    <w:rsid w:val="00C172DD"/>
    <w:rsid w:val="00C17F42"/>
    <w:rsid w:val="00C2453A"/>
    <w:rsid w:val="00C4330E"/>
    <w:rsid w:val="00C50769"/>
    <w:rsid w:val="00C515A1"/>
    <w:rsid w:val="00C5164D"/>
    <w:rsid w:val="00C63E5A"/>
    <w:rsid w:val="00C648C8"/>
    <w:rsid w:val="00C703C1"/>
    <w:rsid w:val="00C72359"/>
    <w:rsid w:val="00C84C79"/>
    <w:rsid w:val="00C95D82"/>
    <w:rsid w:val="00CA308E"/>
    <w:rsid w:val="00CB77A7"/>
    <w:rsid w:val="00CE4AAD"/>
    <w:rsid w:val="00CF1EE9"/>
    <w:rsid w:val="00D0539B"/>
    <w:rsid w:val="00D2148E"/>
    <w:rsid w:val="00D27991"/>
    <w:rsid w:val="00D7480E"/>
    <w:rsid w:val="00D76795"/>
    <w:rsid w:val="00DA0844"/>
    <w:rsid w:val="00DB03D8"/>
    <w:rsid w:val="00DB0DF0"/>
    <w:rsid w:val="00DB1028"/>
    <w:rsid w:val="00DB4049"/>
    <w:rsid w:val="00DC4EE4"/>
    <w:rsid w:val="00DD0E1D"/>
    <w:rsid w:val="00DD18C2"/>
    <w:rsid w:val="00DD3651"/>
    <w:rsid w:val="00DD6CE6"/>
    <w:rsid w:val="00DE1B06"/>
    <w:rsid w:val="00DF09F3"/>
    <w:rsid w:val="00DF0C29"/>
    <w:rsid w:val="00E11838"/>
    <w:rsid w:val="00E13855"/>
    <w:rsid w:val="00E13960"/>
    <w:rsid w:val="00E205C2"/>
    <w:rsid w:val="00E24DCD"/>
    <w:rsid w:val="00E264BD"/>
    <w:rsid w:val="00E303CC"/>
    <w:rsid w:val="00E35272"/>
    <w:rsid w:val="00E37436"/>
    <w:rsid w:val="00E454ED"/>
    <w:rsid w:val="00E46034"/>
    <w:rsid w:val="00E5038E"/>
    <w:rsid w:val="00E723C7"/>
    <w:rsid w:val="00E8211F"/>
    <w:rsid w:val="00E83582"/>
    <w:rsid w:val="00E84896"/>
    <w:rsid w:val="00E84D4D"/>
    <w:rsid w:val="00E9729A"/>
    <w:rsid w:val="00EC1401"/>
    <w:rsid w:val="00EC19EE"/>
    <w:rsid w:val="00EC1F78"/>
    <w:rsid w:val="00ED0A47"/>
    <w:rsid w:val="00ED322C"/>
    <w:rsid w:val="00F07F0B"/>
    <w:rsid w:val="00F268B8"/>
    <w:rsid w:val="00F43FE7"/>
    <w:rsid w:val="00F52614"/>
    <w:rsid w:val="00F576AD"/>
    <w:rsid w:val="00F626E3"/>
    <w:rsid w:val="00F74913"/>
    <w:rsid w:val="00F76EBC"/>
    <w:rsid w:val="00F8436D"/>
    <w:rsid w:val="00F926EC"/>
    <w:rsid w:val="00FA2442"/>
    <w:rsid w:val="00FA6E71"/>
    <w:rsid w:val="00FB0298"/>
    <w:rsid w:val="00FB476F"/>
    <w:rsid w:val="00FC5758"/>
    <w:rsid w:val="00FE04C4"/>
    <w:rsid w:val="00FE088F"/>
    <w:rsid w:val="00FF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58428"/>
  <w14:defaultImageDpi w14:val="32767"/>
  <w15:chartTrackingRefBased/>
  <w15:docId w15:val="{23712FC2-C162-4045-A0EA-8F8459F0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27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2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26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652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26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4</cp:revision>
  <dcterms:created xsi:type="dcterms:W3CDTF">2018-11-19T04:00:00Z</dcterms:created>
  <dcterms:modified xsi:type="dcterms:W3CDTF">2019-07-13T03:37:00Z</dcterms:modified>
</cp:coreProperties>
</file>